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F9D58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18"/>
          <w:lang w:val="en-US"/>
        </w:rPr>
      </w:pPr>
      <w:r w:rsidRPr="00DB6451">
        <w:rPr>
          <w:rFonts w:ascii="Times New Roman" w:hAnsi="Times New Roman" w:cs="Times New Roman"/>
          <w:b/>
          <w:sz w:val="22"/>
          <w:szCs w:val="18"/>
          <w:lang w:val="en-US"/>
        </w:rPr>
        <w:t>Article Title:</w:t>
      </w:r>
      <w:r w:rsidRPr="00DB6451">
        <w:rPr>
          <w:rFonts w:ascii="Times New Roman" w:hAnsi="Times New Roman" w:cs="Times New Roman"/>
          <w:sz w:val="22"/>
          <w:szCs w:val="18"/>
          <w:lang w:val="en-US"/>
        </w:rPr>
        <w:t xml:space="preserve"> “Molecular study of the presence and transcriptional activity of HPV in semen”</w:t>
      </w:r>
    </w:p>
    <w:p w14:paraId="424414FB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sz w:val="22"/>
          <w:szCs w:val="18"/>
          <w:lang w:val="en-US"/>
        </w:rPr>
      </w:pPr>
      <w:r w:rsidRPr="00DB6451">
        <w:rPr>
          <w:rFonts w:ascii="Times New Roman" w:hAnsi="Times New Roman" w:cs="Times New Roman"/>
          <w:b/>
          <w:sz w:val="22"/>
          <w:szCs w:val="18"/>
          <w:lang w:val="en-US"/>
        </w:rPr>
        <w:t xml:space="preserve">Journal name: </w:t>
      </w:r>
      <w:r w:rsidRPr="00DB6451">
        <w:rPr>
          <w:rFonts w:ascii="Times New Roman" w:hAnsi="Times New Roman" w:cs="Times New Roman"/>
          <w:sz w:val="22"/>
          <w:szCs w:val="18"/>
          <w:lang w:val="en-US"/>
        </w:rPr>
        <w:t>Journal of Endocrinological Investigation</w:t>
      </w:r>
    </w:p>
    <w:p w14:paraId="48E5BD1F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18"/>
          <w:vertAlign w:val="superscript"/>
        </w:rPr>
      </w:pPr>
      <w:proofErr w:type="spellStart"/>
      <w:r w:rsidRPr="00DB6451">
        <w:rPr>
          <w:rFonts w:ascii="Times New Roman" w:hAnsi="Times New Roman" w:cs="Times New Roman"/>
          <w:b/>
          <w:sz w:val="22"/>
          <w:szCs w:val="18"/>
        </w:rPr>
        <w:t>Authors</w:t>
      </w:r>
      <w:proofErr w:type="spellEnd"/>
      <w:r w:rsidRPr="00DB6451">
        <w:rPr>
          <w:rFonts w:ascii="Times New Roman" w:hAnsi="Times New Roman" w:cs="Times New Roman"/>
          <w:b/>
          <w:sz w:val="22"/>
          <w:szCs w:val="18"/>
        </w:rPr>
        <w:t xml:space="preserve">’ </w:t>
      </w:r>
      <w:proofErr w:type="spellStart"/>
      <w:r w:rsidRPr="00DB6451">
        <w:rPr>
          <w:rFonts w:ascii="Times New Roman" w:hAnsi="Times New Roman" w:cs="Times New Roman"/>
          <w:b/>
          <w:sz w:val="22"/>
          <w:szCs w:val="18"/>
        </w:rPr>
        <w:t>names</w:t>
      </w:r>
      <w:proofErr w:type="spellEnd"/>
      <w:r w:rsidRPr="00DB6451">
        <w:rPr>
          <w:rFonts w:ascii="Times New Roman" w:hAnsi="Times New Roman" w:cs="Times New Roman"/>
          <w:b/>
          <w:sz w:val="22"/>
          <w:szCs w:val="18"/>
        </w:rPr>
        <w:t>:</w:t>
      </w:r>
      <w:r w:rsidRPr="00DB6451">
        <w:rPr>
          <w:rFonts w:ascii="Times New Roman" w:hAnsi="Times New Roman" w:cs="Times New Roman"/>
          <w:sz w:val="22"/>
          <w:szCs w:val="18"/>
        </w:rPr>
        <w:t xml:space="preserve"> </w:t>
      </w:r>
      <w:r w:rsidRPr="00DB6451">
        <w:rPr>
          <w:rFonts w:ascii="Times New Roman" w:hAnsi="Times New Roman" w:cs="Times New Roman"/>
          <w:bCs/>
          <w:sz w:val="22"/>
          <w:szCs w:val="18"/>
        </w:rPr>
        <w:t>Fabiana Faja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1</w:t>
      </w:r>
      <w:r w:rsidRPr="00DB6451">
        <w:rPr>
          <w:rFonts w:ascii="Times New Roman" w:hAnsi="Times New Roman" w:cs="Times New Roman"/>
          <w:bCs/>
          <w:sz w:val="22"/>
          <w:szCs w:val="18"/>
        </w:rPr>
        <w:t xml:space="preserve"> · Francesco Pallott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1</w:t>
      </w:r>
      <w:r w:rsidRPr="00DB6451">
        <w:rPr>
          <w:rFonts w:ascii="Times New Roman" w:hAnsi="Times New Roman" w:cs="Times New Roman"/>
          <w:bCs/>
          <w:sz w:val="22"/>
          <w:szCs w:val="18"/>
        </w:rPr>
        <w:t xml:space="preserve"> · Serena Bianchin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1</w:t>
      </w:r>
      <w:r w:rsidRPr="00DB6451">
        <w:rPr>
          <w:rFonts w:ascii="Times New Roman" w:hAnsi="Times New Roman" w:cs="Times New Roman"/>
          <w:bCs/>
          <w:sz w:val="22"/>
          <w:szCs w:val="18"/>
        </w:rPr>
        <w:t xml:space="preserve"> · Alessandra Buonacquisto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</w:rPr>
        <w:t>· Gaia Cicolan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</w:rPr>
        <w:t>· Anna Chiara Conflitt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</w:rPr>
        <w:t>· Matteo Fracella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2</w:t>
      </w:r>
      <w:r w:rsidRPr="00DB6451">
        <w:rPr>
          <w:rFonts w:ascii="Times New Roman" w:hAnsi="Times New Roman" w:cs="Times New Roman"/>
          <w:bCs/>
          <w:sz w:val="22"/>
          <w:szCs w:val="18"/>
        </w:rPr>
        <w:t xml:space="preserve"> · Eugenio Nelson Cavallar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2</w:t>
      </w:r>
      <w:r w:rsidRPr="00DB6451">
        <w:rPr>
          <w:rFonts w:ascii="Times New Roman" w:hAnsi="Times New Roman" w:cs="Times New Roman"/>
          <w:bCs/>
          <w:sz w:val="22"/>
          <w:szCs w:val="18"/>
        </w:rPr>
        <w:t xml:space="preserve"> · Francesca Sciarra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3</w:t>
      </w:r>
      <w:r w:rsidRPr="00DB6451">
        <w:rPr>
          <w:rFonts w:ascii="Times New Roman" w:hAnsi="Times New Roman" w:cs="Times New Roman"/>
          <w:bCs/>
          <w:sz w:val="22"/>
          <w:szCs w:val="18"/>
        </w:rPr>
        <w:t xml:space="preserve"> · Alessandra Pierangel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2 </w:t>
      </w:r>
      <w:r w:rsidRPr="00DB6451">
        <w:rPr>
          <w:rFonts w:ascii="Times New Roman" w:hAnsi="Times New Roman" w:cs="Times New Roman"/>
          <w:bCs/>
          <w:sz w:val="22"/>
          <w:szCs w:val="18"/>
        </w:rPr>
        <w:t>· Donatella Paol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</w:rPr>
        <w:t>· Andrea Lenz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</w:rPr>
        <w:t>· Guido Antonell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2 </w:t>
      </w:r>
      <w:r w:rsidRPr="00DB6451">
        <w:rPr>
          <w:rFonts w:ascii="Times New Roman" w:hAnsi="Times New Roman" w:cs="Times New Roman"/>
          <w:bCs/>
          <w:sz w:val="22"/>
          <w:szCs w:val="18"/>
        </w:rPr>
        <w:t>· Francesco Lombardo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</w:rPr>
        <w:t>· Daniele Gianfrilli</w:t>
      </w: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</w:rPr>
        <w:t>3</w:t>
      </w:r>
    </w:p>
    <w:p w14:paraId="3095233B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18"/>
          <w:lang w:val="en-US"/>
        </w:rPr>
      </w:pPr>
      <w:r w:rsidRPr="00DB6451">
        <w:rPr>
          <w:rFonts w:ascii="Times New Roman" w:hAnsi="Times New Roman" w:cs="Times New Roman"/>
          <w:b/>
          <w:bCs/>
          <w:sz w:val="22"/>
          <w:szCs w:val="18"/>
          <w:lang w:val="en-US"/>
        </w:rPr>
        <w:t>Affiliations:</w:t>
      </w:r>
    </w:p>
    <w:p w14:paraId="64756785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18"/>
          <w:lang w:val="en-US"/>
        </w:rPr>
      </w:pPr>
      <w:r w:rsidRPr="00DB6451">
        <w:rPr>
          <w:rFonts w:ascii="Times New Roman" w:hAnsi="Times New Roman" w:cs="Times New Roman"/>
          <w:bCs/>
          <w:sz w:val="22"/>
          <w:szCs w:val="18"/>
          <w:vertAlign w:val="superscript"/>
          <w:lang w:val="en-US"/>
        </w:rPr>
        <w:t xml:space="preserve">1 </w:t>
      </w:r>
      <w:r w:rsidRPr="00DB6451">
        <w:rPr>
          <w:rFonts w:ascii="Times New Roman" w:hAnsi="Times New Roman" w:cs="Times New Roman"/>
          <w:bCs/>
          <w:sz w:val="22"/>
          <w:szCs w:val="18"/>
          <w:lang w:val="en-US"/>
        </w:rPr>
        <w:t>Laboratory of Seminology - “Loredana Gandini” Sperm Bank, Department of Experimental Medicine, “Sapienza” University of Rome, 00161 Rome, Italy</w:t>
      </w:r>
    </w:p>
    <w:p w14:paraId="07115866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sz w:val="22"/>
          <w:szCs w:val="18"/>
          <w:vertAlign w:val="superscript"/>
          <w:lang w:val="en-US"/>
        </w:rPr>
      </w:pPr>
      <w:r w:rsidRPr="00DB6451">
        <w:rPr>
          <w:rFonts w:ascii="Times New Roman" w:hAnsi="Times New Roman" w:cs="Times New Roman"/>
          <w:sz w:val="22"/>
          <w:szCs w:val="18"/>
          <w:vertAlign w:val="superscript"/>
          <w:lang w:val="en-US"/>
        </w:rPr>
        <w:t xml:space="preserve">2 </w:t>
      </w:r>
      <w:r w:rsidRPr="00DB6451">
        <w:rPr>
          <w:rFonts w:ascii="Times New Roman" w:hAnsi="Times New Roman" w:cs="Times New Roman"/>
          <w:sz w:val="22"/>
          <w:szCs w:val="18"/>
          <w:lang w:val="en-US"/>
        </w:rPr>
        <w:t>Laboratory of Microbiology and Virology, Department of Molecular Medicine, “Sapienza” University of Rome, 00185 Rome, Italy</w:t>
      </w:r>
    </w:p>
    <w:p w14:paraId="3F78F6EE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sz w:val="22"/>
          <w:szCs w:val="18"/>
          <w:lang w:val="en-US"/>
        </w:rPr>
      </w:pPr>
      <w:r w:rsidRPr="00DB6451">
        <w:rPr>
          <w:rFonts w:ascii="Times New Roman" w:hAnsi="Times New Roman" w:cs="Times New Roman"/>
          <w:sz w:val="22"/>
          <w:szCs w:val="18"/>
          <w:vertAlign w:val="superscript"/>
          <w:lang w:val="en-US"/>
        </w:rPr>
        <w:t xml:space="preserve">3 </w:t>
      </w:r>
      <w:r w:rsidRPr="00DB6451">
        <w:rPr>
          <w:rFonts w:ascii="Times New Roman" w:hAnsi="Times New Roman" w:cs="Times New Roman"/>
          <w:sz w:val="22"/>
          <w:szCs w:val="18"/>
          <w:lang w:val="en-US"/>
        </w:rPr>
        <w:t>Section of Medical Pathophysiology and Endocrinology, Department of Experimental Medicine, “Sapienza” University of Rome, 00161 Rome, Italy</w:t>
      </w:r>
    </w:p>
    <w:p w14:paraId="1EA5D2F1" w14:textId="77777777" w:rsidR="00DB6451" w:rsidRP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18"/>
          <w:lang w:val="en-US" w:bidi="en-US"/>
        </w:rPr>
      </w:pPr>
      <w:r w:rsidRPr="00DB6451">
        <w:rPr>
          <w:rFonts w:ascii="Times New Roman" w:hAnsi="Times New Roman" w:cs="Times New Roman"/>
          <w:b/>
          <w:sz w:val="22"/>
          <w:szCs w:val="18"/>
          <w:lang w:val="en-US"/>
        </w:rPr>
        <w:t xml:space="preserve">E-mail address of the corresponding author: </w:t>
      </w:r>
      <w:r w:rsidRPr="00DB6451">
        <w:rPr>
          <w:rFonts w:ascii="Times New Roman" w:hAnsi="Times New Roman" w:cs="Times New Roman"/>
          <w:sz w:val="22"/>
          <w:szCs w:val="18"/>
          <w:lang w:val="en-US" w:bidi="en-US"/>
        </w:rPr>
        <w:t>donatella.paoli@uniroma1.it</w:t>
      </w:r>
    </w:p>
    <w:p w14:paraId="0125313A" w14:textId="77777777" w:rsid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18"/>
          <w:lang w:val="en-US"/>
        </w:rPr>
      </w:pPr>
    </w:p>
    <w:p w14:paraId="2C80C228" w14:textId="77777777" w:rsidR="00DB6451" w:rsidRDefault="00DB6451" w:rsidP="00DB645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18"/>
          <w:lang w:val="en-US"/>
        </w:rPr>
      </w:pPr>
    </w:p>
    <w:p w14:paraId="60A88B22" w14:textId="6D274BCC" w:rsidR="00D32B7E" w:rsidRPr="00DB6451" w:rsidRDefault="00FF0C8E" w:rsidP="00DB6451">
      <w:pPr>
        <w:spacing w:line="36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CC3412">
        <w:rPr>
          <w:rFonts w:ascii="Times New Roman" w:hAnsi="Times New Roman" w:cs="Times New Roman"/>
          <w:b/>
          <w:sz w:val="20"/>
          <w:szCs w:val="18"/>
          <w:lang w:val="en-US"/>
        </w:rPr>
        <w:t xml:space="preserve">Table </w:t>
      </w:r>
      <w:r w:rsidR="0091051F" w:rsidRPr="00CC3412">
        <w:rPr>
          <w:rFonts w:ascii="Times New Roman" w:hAnsi="Times New Roman" w:cs="Times New Roman"/>
          <w:b/>
          <w:sz w:val="20"/>
          <w:szCs w:val="18"/>
          <w:lang w:val="en-US"/>
        </w:rPr>
        <w:t>S</w:t>
      </w:r>
      <w:r w:rsidR="00C5538C" w:rsidRPr="00CC3412">
        <w:rPr>
          <w:rFonts w:ascii="Times New Roman" w:hAnsi="Times New Roman" w:cs="Times New Roman"/>
          <w:b/>
          <w:sz w:val="20"/>
          <w:szCs w:val="18"/>
          <w:lang w:val="en-US"/>
        </w:rPr>
        <w:t>4</w:t>
      </w:r>
      <w:r w:rsidRPr="00CC3412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="001001DE" w:rsidRPr="00CC3412">
        <w:rPr>
          <w:rFonts w:ascii="Times New Roman" w:hAnsi="Times New Roman" w:cs="Times New Roman"/>
          <w:sz w:val="20"/>
          <w:szCs w:val="18"/>
          <w:lang w:val="en-US"/>
        </w:rPr>
        <w:t>Sperm parameters (mean ± standard deviation and median in brackets) of the two study groups. Group A: patients with risk factors for HPV infection; Group B: patients with no</w:t>
      </w:r>
      <w:r w:rsidR="00F529EB" w:rsidRPr="00CC3412">
        <w:rPr>
          <w:rFonts w:ascii="Times New Roman" w:hAnsi="Times New Roman" w:cs="Times New Roman"/>
          <w:sz w:val="20"/>
          <w:szCs w:val="18"/>
          <w:lang w:val="en-US"/>
        </w:rPr>
        <w:t xml:space="preserve"> risk factors for HPV infection</w:t>
      </w:r>
      <w:r w:rsidR="00F63576" w:rsidRPr="00CC3412">
        <w:rPr>
          <w:rFonts w:ascii="Times New Roman" w:hAnsi="Times New Roman" w:cs="Times New Roman"/>
          <w:sz w:val="20"/>
          <w:szCs w:val="18"/>
          <w:lang w:val="en-US"/>
        </w:rPr>
        <w:t xml:space="preserve">. </w:t>
      </w:r>
      <w:bookmarkStart w:id="0" w:name="_Hlk139212486"/>
      <w:r w:rsidR="00F63576" w:rsidRPr="00CC3412">
        <w:rPr>
          <w:rFonts w:ascii="Times New Roman" w:hAnsi="Times New Roman" w:cs="Times New Roman"/>
          <w:sz w:val="20"/>
          <w:szCs w:val="18"/>
          <w:lang w:val="en-US"/>
        </w:rPr>
        <w:t>Crypto/</w:t>
      </w:r>
      <w:proofErr w:type="spellStart"/>
      <w:r w:rsidR="00F63576" w:rsidRPr="00CC3412">
        <w:rPr>
          <w:rFonts w:ascii="Times New Roman" w:hAnsi="Times New Roman" w:cs="Times New Roman"/>
          <w:sz w:val="20"/>
          <w:szCs w:val="18"/>
          <w:lang w:val="en-US"/>
        </w:rPr>
        <w:t>Azoospermic</w:t>
      </w:r>
      <w:proofErr w:type="spellEnd"/>
      <w:r w:rsidR="00F63576" w:rsidRPr="00CC3412">
        <w:rPr>
          <w:rFonts w:ascii="Times New Roman" w:hAnsi="Times New Roman" w:cs="Times New Roman"/>
          <w:sz w:val="20"/>
          <w:szCs w:val="18"/>
          <w:lang w:val="en-US"/>
        </w:rPr>
        <w:t xml:space="preserve"> subjects </w:t>
      </w:r>
      <w:proofErr w:type="gramStart"/>
      <w:r w:rsidR="00F63576" w:rsidRPr="00CC3412">
        <w:rPr>
          <w:rFonts w:ascii="Times New Roman" w:hAnsi="Times New Roman" w:cs="Times New Roman"/>
          <w:sz w:val="20"/>
          <w:szCs w:val="18"/>
          <w:lang w:val="en-US"/>
        </w:rPr>
        <w:t>have been excluded</w:t>
      </w:r>
      <w:bookmarkEnd w:id="0"/>
      <w:proofErr w:type="gramEnd"/>
      <w:r w:rsidR="009A1343" w:rsidRPr="00CC3412">
        <w:rPr>
          <w:rFonts w:ascii="Times New Roman" w:hAnsi="Times New Roman" w:cs="Times New Roman"/>
          <w:sz w:val="20"/>
          <w:szCs w:val="18"/>
          <w:lang w:val="en-US"/>
        </w:rPr>
        <w:t xml:space="preserve"> from analyses</w:t>
      </w:r>
      <w:bookmarkStart w:id="1" w:name="_GoBack"/>
      <w:bookmarkEnd w:id="1"/>
    </w:p>
    <w:tbl>
      <w:tblPr>
        <w:tblStyle w:val="Tabellaelenco6acolori1"/>
        <w:tblpPr w:leftFromText="141" w:rightFromText="141" w:vertAnchor="text" w:horzAnchor="margin" w:tblpY="124"/>
        <w:tblW w:w="6804" w:type="dxa"/>
        <w:tblLook w:val="04A0" w:firstRow="1" w:lastRow="0" w:firstColumn="1" w:lastColumn="0" w:noHBand="0" w:noVBand="1"/>
      </w:tblPr>
      <w:tblGrid>
        <w:gridCol w:w="3686"/>
        <w:gridCol w:w="1559"/>
        <w:gridCol w:w="1559"/>
      </w:tblGrid>
      <w:tr w:rsidR="006D5B9A" w:rsidRPr="006D5B9A" w14:paraId="08D1BA9D" w14:textId="77777777" w:rsidTr="00BF6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15838C91" w14:textId="77777777" w:rsidR="006D5B9A" w:rsidRPr="006D5B9A" w:rsidRDefault="006D5B9A" w:rsidP="00BF6ACF">
            <w:pPr>
              <w:jc w:val="center"/>
              <w:rPr>
                <w:rFonts w:ascii="Palatino Linotype" w:eastAsia="Calibri" w:hAnsi="Palatino Linotype" w:cs="Times New Roman"/>
                <w:i/>
                <w:iCs/>
                <w:noProof/>
                <w:sz w:val="20"/>
                <w:szCs w:val="20"/>
                <w:lang w:val="en-US" w:eastAsia="zh-CN"/>
              </w:rPr>
            </w:pPr>
            <w:bookmarkStart w:id="2" w:name="_Hlk87707642"/>
          </w:p>
        </w:tc>
        <w:tc>
          <w:tcPr>
            <w:tcW w:w="1559" w:type="dxa"/>
            <w:shd w:val="clear" w:color="auto" w:fill="auto"/>
            <w:vAlign w:val="center"/>
          </w:tcPr>
          <w:p w14:paraId="7743F116" w14:textId="77777777" w:rsidR="006D5B9A" w:rsidRPr="00CC3412" w:rsidRDefault="006D5B9A" w:rsidP="00BF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Group A</w:t>
            </w:r>
          </w:p>
          <w:p w14:paraId="72B45996" w14:textId="0CD48619" w:rsidR="00CD5820" w:rsidRPr="00CC3412" w:rsidRDefault="00CD5820" w:rsidP="00BF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n = 8</w:t>
            </w:r>
            <w:r w:rsidR="00F63576"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1</w:t>
            </w: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36097" w14:textId="77777777" w:rsidR="006D5B9A" w:rsidRPr="00CC3412" w:rsidRDefault="006D5B9A" w:rsidP="00BF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Group B</w:t>
            </w:r>
          </w:p>
          <w:p w14:paraId="0BDDBEDC" w14:textId="2CB5A921" w:rsidR="00CD5820" w:rsidRPr="00CC3412" w:rsidRDefault="00CD5820" w:rsidP="00BF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 xml:space="preserve">(n = </w:t>
            </w:r>
            <w:r w:rsidR="00F63576"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96</w:t>
            </w: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6D5B9A" w:rsidRPr="006D5B9A" w14:paraId="453405D4" w14:textId="77777777" w:rsidTr="00BF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0F0BFEC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Semen Volume (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EFFA4FD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3.0 ± 1.6</w:t>
            </w:r>
          </w:p>
          <w:p w14:paraId="10695940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2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491AFD6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3.2 ± 1.7</w:t>
            </w:r>
          </w:p>
          <w:p w14:paraId="54137870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3.0)</w:t>
            </w:r>
          </w:p>
        </w:tc>
      </w:tr>
      <w:tr w:rsidR="006D5B9A" w:rsidRPr="006D5B9A" w14:paraId="662BF3D0" w14:textId="77777777" w:rsidTr="00BF6A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06BE1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Sperm Concentration (10</w:t>
            </w: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US" w:eastAsia="zh-CN"/>
              </w:rPr>
              <w:t>6</w:t>
            </w: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79D16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61.0 ± 46.5</w:t>
            </w:r>
          </w:p>
          <w:p w14:paraId="31E222B2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55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9C800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44.2 ± 44.7</w:t>
            </w:r>
          </w:p>
          <w:p w14:paraId="4E5A90D3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28.0)</w:t>
            </w:r>
          </w:p>
        </w:tc>
      </w:tr>
      <w:tr w:rsidR="006D5B9A" w:rsidRPr="006D5B9A" w14:paraId="0C34C226" w14:textId="77777777" w:rsidTr="00BF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5655A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Total Sperm Number (10</w:t>
            </w: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US" w:eastAsia="zh-CN"/>
              </w:rPr>
              <w:t>6</w:t>
            </w: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/ejaculat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E1205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171.4 ± 143.7</w:t>
            </w:r>
          </w:p>
          <w:p w14:paraId="45865256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150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18548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126.1 ± 139.8</w:t>
            </w:r>
          </w:p>
          <w:p w14:paraId="34330568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80.0)</w:t>
            </w:r>
          </w:p>
        </w:tc>
      </w:tr>
      <w:tr w:rsidR="006D5B9A" w:rsidRPr="006D5B9A" w14:paraId="2A009982" w14:textId="77777777" w:rsidTr="00BF6A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8D8FC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Progressive Motil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929B0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39.6 ± 18.8</w:t>
            </w:r>
          </w:p>
          <w:p w14:paraId="50414597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(50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7870C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30.5 ± 19.2</w:t>
            </w:r>
          </w:p>
          <w:p w14:paraId="68A4C55A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(30.0)</w:t>
            </w:r>
          </w:p>
        </w:tc>
      </w:tr>
      <w:tr w:rsidR="006D5B9A" w:rsidRPr="006D5B9A" w14:paraId="1C25FE77" w14:textId="77777777" w:rsidTr="00BF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DD023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Abnormal Form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6CC98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88.5 ± 14.4</w:t>
            </w:r>
          </w:p>
          <w:p w14:paraId="2713C30E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90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EAFC7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90.0 ± 16.5</w:t>
            </w:r>
          </w:p>
          <w:p w14:paraId="661A27E7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92.0)</w:t>
            </w:r>
          </w:p>
        </w:tc>
      </w:tr>
      <w:tr w:rsidR="006D5B9A" w:rsidRPr="006D5B9A" w14:paraId="5AD89445" w14:textId="77777777" w:rsidTr="00BF6AC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FE867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Leukocytes (10</w:t>
            </w: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vertAlign w:val="superscript"/>
                <w:lang w:val="en-US" w:eastAsia="zh-CN"/>
              </w:rPr>
              <w:t>6</w:t>
            </w: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3BB12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0.8 ± 0.6</w:t>
            </w:r>
          </w:p>
          <w:p w14:paraId="094C5A90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0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B028E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0.8 ± 0.6</w:t>
            </w:r>
          </w:p>
          <w:p w14:paraId="5FDDDCEC" w14:textId="77777777" w:rsidR="006D5B9A" w:rsidRPr="00CC3412" w:rsidRDefault="006D5B9A" w:rsidP="00BF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  <w:t>(0.6)</w:t>
            </w:r>
          </w:p>
        </w:tc>
      </w:tr>
      <w:tr w:rsidR="006D5B9A" w:rsidRPr="006D5B9A" w14:paraId="49562A68" w14:textId="77777777" w:rsidTr="00BF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1BCF0C9" w14:textId="77777777" w:rsidR="006D5B9A" w:rsidRPr="00BB0936" w:rsidRDefault="006D5B9A" w:rsidP="00BF6ACF">
            <w:pPr>
              <w:jc w:val="both"/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</w:pPr>
            <w:r w:rsidRPr="00BB0936">
              <w:rPr>
                <w:rFonts w:ascii="Palatino Linotype" w:eastAsia="Calibri" w:hAnsi="Palatino Linotype" w:cs="Times New Roman"/>
                <w:b w:val="0"/>
                <w:bCs w:val="0"/>
                <w:noProof/>
                <w:sz w:val="20"/>
                <w:szCs w:val="20"/>
                <w:lang w:val="en-US" w:eastAsia="zh-CN"/>
              </w:rPr>
              <w:t>Sperm Viabil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86E2112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69.4 ± 13.3</w:t>
            </w:r>
          </w:p>
          <w:p w14:paraId="03F75F0C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(71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40608FB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56.9 ± 18.4</w:t>
            </w:r>
          </w:p>
          <w:p w14:paraId="369352CF" w14:textId="77777777" w:rsidR="006D5B9A" w:rsidRPr="00CC3412" w:rsidRDefault="006D5B9A" w:rsidP="00BF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noProof/>
                <w:sz w:val="20"/>
                <w:szCs w:val="20"/>
                <w:lang w:val="en-US" w:eastAsia="zh-CN"/>
              </w:rPr>
            </w:pPr>
            <w:r w:rsidRPr="00CC3412">
              <w:rPr>
                <w:rFonts w:ascii="Palatino Linotype" w:eastAsia="Calibri" w:hAnsi="Palatino Linotype" w:cs="Times New Roman"/>
                <w:bCs/>
                <w:noProof/>
                <w:sz w:val="20"/>
                <w:szCs w:val="20"/>
                <w:lang w:val="en-US" w:eastAsia="zh-CN"/>
              </w:rPr>
              <w:t>(61.5)</w:t>
            </w:r>
          </w:p>
        </w:tc>
      </w:tr>
      <w:bookmarkEnd w:id="2"/>
    </w:tbl>
    <w:p w14:paraId="4044A487" w14:textId="37CFC04C" w:rsidR="00FD2ACC" w:rsidRPr="00EB7A51" w:rsidRDefault="00FD2ACC" w:rsidP="002A0F6F">
      <w:pPr>
        <w:jc w:val="both"/>
        <w:rPr>
          <w:lang w:val="en-US"/>
        </w:rPr>
      </w:pPr>
    </w:p>
    <w:sectPr w:rsidR="00FD2ACC" w:rsidRPr="00EB7A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42FD6"/>
    <w:multiLevelType w:val="hybridMultilevel"/>
    <w:tmpl w:val="3B28CE1C"/>
    <w:lvl w:ilvl="0" w:tplc="B1B4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C4719"/>
    <w:multiLevelType w:val="hybridMultilevel"/>
    <w:tmpl w:val="9B5CB012"/>
    <w:lvl w:ilvl="0" w:tplc="B1B4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31469"/>
    <w:multiLevelType w:val="hybridMultilevel"/>
    <w:tmpl w:val="458EAE48"/>
    <w:lvl w:ilvl="0" w:tplc="B1B4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D5A54"/>
    <w:multiLevelType w:val="hybridMultilevel"/>
    <w:tmpl w:val="372047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65B68"/>
    <w:multiLevelType w:val="hybridMultilevel"/>
    <w:tmpl w:val="FDD0B97A"/>
    <w:lvl w:ilvl="0" w:tplc="B1B4F1D4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0F"/>
    <w:rsid w:val="00021DFA"/>
    <w:rsid w:val="00023420"/>
    <w:rsid w:val="00061463"/>
    <w:rsid w:val="000F3DD5"/>
    <w:rsid w:val="001001DE"/>
    <w:rsid w:val="00134763"/>
    <w:rsid w:val="001825AD"/>
    <w:rsid w:val="001A5D1B"/>
    <w:rsid w:val="002A0F6F"/>
    <w:rsid w:val="002C1205"/>
    <w:rsid w:val="002E4003"/>
    <w:rsid w:val="002F7F32"/>
    <w:rsid w:val="00300CB4"/>
    <w:rsid w:val="00324030"/>
    <w:rsid w:val="00335D56"/>
    <w:rsid w:val="00343526"/>
    <w:rsid w:val="00352714"/>
    <w:rsid w:val="00353050"/>
    <w:rsid w:val="003D69CE"/>
    <w:rsid w:val="003E4BDD"/>
    <w:rsid w:val="00415856"/>
    <w:rsid w:val="00445E88"/>
    <w:rsid w:val="004510E8"/>
    <w:rsid w:val="004B0042"/>
    <w:rsid w:val="004D1162"/>
    <w:rsid w:val="004E4FD9"/>
    <w:rsid w:val="005201F0"/>
    <w:rsid w:val="0056529B"/>
    <w:rsid w:val="00565F25"/>
    <w:rsid w:val="005E1EBA"/>
    <w:rsid w:val="0064713C"/>
    <w:rsid w:val="00654DEB"/>
    <w:rsid w:val="00676C10"/>
    <w:rsid w:val="006D3823"/>
    <w:rsid w:val="006D5B9A"/>
    <w:rsid w:val="006F12DB"/>
    <w:rsid w:val="007045DA"/>
    <w:rsid w:val="00704993"/>
    <w:rsid w:val="0075227B"/>
    <w:rsid w:val="0080252F"/>
    <w:rsid w:val="00825ED4"/>
    <w:rsid w:val="00830B59"/>
    <w:rsid w:val="00864EA1"/>
    <w:rsid w:val="008A28D0"/>
    <w:rsid w:val="008A6B45"/>
    <w:rsid w:val="008B1B56"/>
    <w:rsid w:val="008C5B2E"/>
    <w:rsid w:val="008D400F"/>
    <w:rsid w:val="008E1D26"/>
    <w:rsid w:val="0091051F"/>
    <w:rsid w:val="00947152"/>
    <w:rsid w:val="00947BC0"/>
    <w:rsid w:val="00950B48"/>
    <w:rsid w:val="009A1343"/>
    <w:rsid w:val="009D599D"/>
    <w:rsid w:val="009E1DA6"/>
    <w:rsid w:val="00A370A8"/>
    <w:rsid w:val="00A66833"/>
    <w:rsid w:val="00AA043A"/>
    <w:rsid w:val="00AA7EDB"/>
    <w:rsid w:val="00AD47E3"/>
    <w:rsid w:val="00B33DFC"/>
    <w:rsid w:val="00B96431"/>
    <w:rsid w:val="00BB0936"/>
    <w:rsid w:val="00BF6ACF"/>
    <w:rsid w:val="00C5538C"/>
    <w:rsid w:val="00C71A4C"/>
    <w:rsid w:val="00C732ED"/>
    <w:rsid w:val="00C95443"/>
    <w:rsid w:val="00CA4110"/>
    <w:rsid w:val="00CC3412"/>
    <w:rsid w:val="00CD5820"/>
    <w:rsid w:val="00D0633B"/>
    <w:rsid w:val="00D32B7E"/>
    <w:rsid w:val="00D85D8B"/>
    <w:rsid w:val="00DB6451"/>
    <w:rsid w:val="00DE4E5C"/>
    <w:rsid w:val="00E45A71"/>
    <w:rsid w:val="00E96A4D"/>
    <w:rsid w:val="00EA18D6"/>
    <w:rsid w:val="00EB7A51"/>
    <w:rsid w:val="00F00334"/>
    <w:rsid w:val="00F31C96"/>
    <w:rsid w:val="00F529EB"/>
    <w:rsid w:val="00F63576"/>
    <w:rsid w:val="00F8777E"/>
    <w:rsid w:val="00FB455E"/>
    <w:rsid w:val="00FD2ACC"/>
    <w:rsid w:val="00FF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7EF90"/>
  <w15:chartTrackingRefBased/>
  <w15:docId w15:val="{3AB49734-A388-7548-BDAA-2AA353D5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D40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1A5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A5D1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64E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4EA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4E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4E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4EA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455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455E"/>
    <w:rPr>
      <w:rFonts w:ascii="Segoe UI" w:hAnsi="Segoe UI" w:cs="Segoe UI"/>
      <w:sz w:val="18"/>
      <w:szCs w:val="18"/>
    </w:rPr>
  </w:style>
  <w:style w:type="table" w:customStyle="1" w:styleId="Tabellaelenco6acolori1">
    <w:name w:val="Tabella elenco 6 a colori1"/>
    <w:basedOn w:val="Tabellanormale"/>
    <w:next w:val="Tabellaelenco6acolori"/>
    <w:uiPriority w:val="51"/>
    <w:rsid w:val="006D5B9A"/>
    <w:rPr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aelenco6acolori">
    <w:name w:val="List Table 6 Colorful"/>
    <w:basedOn w:val="Tabellanormale"/>
    <w:uiPriority w:val="51"/>
    <w:rsid w:val="006D5B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5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4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9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9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9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1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5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5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1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9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racella</dc:creator>
  <cp:keywords/>
  <dc:description/>
  <cp:lastModifiedBy>User03</cp:lastModifiedBy>
  <cp:revision>6</cp:revision>
  <dcterms:created xsi:type="dcterms:W3CDTF">2023-07-01T16:45:00Z</dcterms:created>
  <dcterms:modified xsi:type="dcterms:W3CDTF">2023-07-04T13:23:00Z</dcterms:modified>
</cp:coreProperties>
</file>